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5273D" w14:textId="77777777" w:rsidR="002F4384" w:rsidRPr="001622B3" w:rsidRDefault="000A17D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L DATA</w:t>
      </w:r>
    </w:p>
    <w:p w14:paraId="6D7F4073" w14:textId="77777777" w:rsidR="002F4384" w:rsidRPr="001622B3" w:rsidRDefault="002F438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0" w:name="_GoBack"/>
      <w:bookmarkEnd w:id="0"/>
    </w:p>
    <w:p w14:paraId="45D86E31" w14:textId="77777777" w:rsidR="002F4384" w:rsidRPr="001622B3" w:rsidRDefault="000A17DE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Figure S1.</w:t>
      </w:r>
      <w:r w:rsidRPr="001622B3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1622B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Pr="001622B3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related to Figures 2 and 3</w:t>
      </w:r>
      <w:r w:rsidRPr="001622B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</w:p>
    <w:p w14:paraId="1B0835BB" w14:textId="77777777" w:rsidR="002F4384" w:rsidRPr="001622B3" w:rsidRDefault="000A17DE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622B3">
        <w:rPr>
          <w:noProof/>
        </w:rPr>
        <w:drawing>
          <wp:inline distT="0" distB="0" distL="0" distR="0" wp14:anchorId="7FF6ED6F" wp14:editId="3EFFA606">
            <wp:extent cx="4199255" cy="2696845"/>
            <wp:effectExtent l="0" t="0" r="0" b="0"/>
            <wp:docPr id="6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269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01F7F0" w14:textId="77777777" w:rsidR="002F4384" w:rsidRPr="001622B3" w:rsidRDefault="000A17D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HDAC3 is expressed throughout mouse cortical development and in early </w:t>
      </w:r>
      <w:proofErr w:type="spellStart"/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t>hCOs</w:t>
      </w:r>
      <w:proofErr w:type="spellEnd"/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</w:p>
    <w:p w14:paraId="57918415" w14:textId="2A12DB05" w:rsidR="002F4384" w:rsidRPr="001622B3" w:rsidRDefault="000A17DE">
      <w:pPr>
        <w:jc w:val="both"/>
        <w:rPr>
          <w:rFonts w:asciiTheme="minorHAnsi" w:eastAsiaTheme="minorHAnsi" w:hAnsiTheme="minorHAnsi" w:cstheme="minorHAnsi"/>
          <w:color w:val="000000"/>
          <w:sz w:val="22"/>
          <w:szCs w:val="22"/>
          <w:lang w:val="en-US" w:eastAsia="en-US"/>
        </w:rPr>
      </w:pPr>
      <w:r w:rsidRPr="001622B3">
        <w:rPr>
          <w:rFonts w:asciiTheme="minorHAnsi" w:eastAsiaTheme="minorHAnsi" w:hAnsiTheme="minorHAnsi" w:cstheme="minorHAnsi"/>
          <w:color w:val="000000"/>
          <w:sz w:val="22"/>
          <w:szCs w:val="22"/>
          <w:lang w:val="en-US" w:eastAsia="en-US"/>
        </w:rPr>
        <w:t xml:space="preserve">(upper panels) Representative experiments of the detection of HDAC3 in lysates of mouse prenatal cortices at stages ranging from E11 to E17 stages (a) and D20 to D60 </w:t>
      </w:r>
      <w:proofErr w:type="spellStart"/>
      <w:r w:rsidRPr="001622B3">
        <w:rPr>
          <w:rFonts w:asciiTheme="minorHAnsi" w:eastAsiaTheme="minorHAnsi" w:hAnsiTheme="minorHAnsi" w:cstheme="minorHAnsi"/>
          <w:color w:val="000000"/>
          <w:sz w:val="22"/>
          <w:szCs w:val="22"/>
          <w:lang w:val="en-US" w:eastAsia="en-US"/>
        </w:rPr>
        <w:t>hCOs</w:t>
      </w:r>
      <w:proofErr w:type="spellEnd"/>
      <w:r w:rsidRPr="001622B3">
        <w:rPr>
          <w:rFonts w:asciiTheme="minorHAnsi" w:eastAsiaTheme="minorHAnsi" w:hAnsiTheme="minorHAnsi" w:cstheme="minorHAnsi"/>
          <w:color w:val="000000"/>
          <w:sz w:val="22"/>
          <w:szCs w:val="22"/>
          <w:lang w:val="en-US" w:eastAsia="en-US"/>
        </w:rPr>
        <w:t xml:space="preserve"> (b) using </w:t>
      </w:r>
      <w:r w:rsidRPr="001622B3">
        <w:rPr>
          <w:rFonts w:asciiTheme="minorHAnsi" w:hAnsiTheme="minorHAnsi" w:cstheme="minorHAnsi"/>
          <w:sz w:val="22"/>
          <w:szCs w:val="22"/>
          <w:lang w:val="en-US"/>
        </w:rPr>
        <w:t xml:space="preserve">Simple Western™ protein separation and immunodetection using </w:t>
      </w:r>
      <w:proofErr w:type="spellStart"/>
      <w:r w:rsidRPr="001622B3">
        <w:rPr>
          <w:rFonts w:asciiTheme="minorHAnsi" w:hAnsiTheme="minorHAnsi" w:cstheme="minorHAnsi"/>
          <w:sz w:val="22"/>
          <w:szCs w:val="22"/>
          <w:lang w:val="en-US"/>
        </w:rPr>
        <w:t>ProteinSimple’</w:t>
      </w:r>
      <w:r w:rsidRPr="001622B3">
        <w:rPr>
          <w:rFonts w:asciiTheme="minorHAnsi" w:hAnsiTheme="minorHAnsi" w:cstheme="minorHAnsi"/>
          <w:sz w:val="22"/>
          <w:szCs w:val="22"/>
          <w:lang w:val="en-US"/>
        </w:rPr>
        <w:t>s</w:t>
      </w:r>
      <w:proofErr w:type="spellEnd"/>
      <w:r w:rsidRPr="001622B3">
        <w:rPr>
          <w:rFonts w:asciiTheme="minorHAnsi" w:hAnsiTheme="minorHAnsi" w:cstheme="minorHAnsi"/>
          <w:sz w:val="22"/>
          <w:szCs w:val="22"/>
          <w:lang w:val="en-US"/>
        </w:rPr>
        <w:t xml:space="preserve"> Jess™ (see Materials and Methods). PM, molecular weights in </w:t>
      </w:r>
      <w:proofErr w:type="spellStart"/>
      <w:r w:rsidRPr="001622B3">
        <w:rPr>
          <w:rFonts w:asciiTheme="minorHAnsi" w:hAnsiTheme="minorHAnsi" w:cstheme="minorHAnsi"/>
          <w:sz w:val="22"/>
          <w:szCs w:val="22"/>
          <w:lang w:val="en-US"/>
        </w:rPr>
        <w:t>kiloDaltons</w:t>
      </w:r>
      <w:proofErr w:type="spellEnd"/>
      <w:r w:rsidRPr="001622B3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proofErr w:type="spellStart"/>
      <w:r w:rsidRPr="001622B3">
        <w:rPr>
          <w:rFonts w:asciiTheme="minorHAnsi" w:hAnsiTheme="minorHAnsi" w:cstheme="minorHAnsi"/>
          <w:sz w:val="22"/>
          <w:szCs w:val="22"/>
          <w:lang w:val="en-US"/>
        </w:rPr>
        <w:t>kDa</w:t>
      </w:r>
      <w:proofErr w:type="spellEnd"/>
      <w:r w:rsidRPr="001622B3">
        <w:rPr>
          <w:rFonts w:asciiTheme="minorHAnsi" w:hAnsiTheme="minorHAnsi" w:cstheme="minorHAnsi"/>
          <w:sz w:val="22"/>
          <w:szCs w:val="22"/>
          <w:lang w:val="en-US"/>
        </w:rPr>
        <w:t>). (lower panels)</w:t>
      </w:r>
      <w:r w:rsidR="007110F2" w:rsidRPr="001622B3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1622B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C7DEB" w:rsidRPr="001622B3">
        <w:rPr>
          <w:rFonts w:asciiTheme="minorHAnsi" w:hAnsiTheme="minorHAnsi" w:cstheme="minorHAnsi"/>
          <w:sz w:val="22"/>
          <w:szCs w:val="22"/>
          <w:lang w:val="en-US"/>
        </w:rPr>
        <w:t xml:space="preserve">Blue dots represent the relative amount of protein loaded in each capillary, expressed as a percentage of the detection signal and </w:t>
      </w:r>
      <w:r w:rsidR="007110F2" w:rsidRPr="001622B3">
        <w:rPr>
          <w:rFonts w:asciiTheme="minorHAnsi" w:hAnsiTheme="minorHAnsi" w:cstheme="minorHAnsi"/>
          <w:sz w:val="22"/>
          <w:szCs w:val="22"/>
          <w:lang w:val="en-US"/>
        </w:rPr>
        <w:t xml:space="preserve">were </w:t>
      </w:r>
      <w:r w:rsidR="000C7DEB" w:rsidRPr="001622B3">
        <w:rPr>
          <w:rFonts w:asciiTheme="minorHAnsi" w:hAnsiTheme="minorHAnsi" w:cstheme="minorHAnsi"/>
          <w:sz w:val="22"/>
          <w:szCs w:val="22"/>
          <w:lang w:val="en-US"/>
        </w:rPr>
        <w:t>used as loading controls.</w:t>
      </w:r>
    </w:p>
    <w:p w14:paraId="048507ED" w14:textId="30A8F379" w:rsidR="0046339C" w:rsidRPr="001622B3" w:rsidRDefault="0046339C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1B454474" w14:textId="77777777" w:rsidR="002F4384" w:rsidRPr="001622B3" w:rsidRDefault="000A17D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Supplementary Figure S2.</w:t>
      </w:r>
      <w:r w:rsidRPr="001622B3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1622B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Pr="001622B3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related to Figure 5</w:t>
      </w:r>
      <w:r w:rsidRPr="001622B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</w:p>
    <w:p w14:paraId="4B5FC725" w14:textId="77777777" w:rsidR="002F4384" w:rsidRPr="001622B3" w:rsidRDefault="000A17D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lang w:val="en-US"/>
        </w:rPr>
        <w:t xml:space="preserve"> </w:t>
      </w:r>
      <w:r w:rsidRPr="001622B3">
        <w:rPr>
          <w:noProof/>
        </w:rPr>
        <w:drawing>
          <wp:inline distT="0" distB="0" distL="0" distR="0" wp14:anchorId="709100D4" wp14:editId="05D9BE41">
            <wp:extent cx="3966845" cy="3467735"/>
            <wp:effectExtent l="0" t="0" r="0" b="0"/>
            <wp:docPr id="7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845" cy="3467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7A857" w14:textId="77777777" w:rsidR="002F4384" w:rsidRPr="001622B3" w:rsidRDefault="002F438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7B1D98A" w14:textId="77777777" w:rsidR="002F4384" w:rsidRPr="001622B3" w:rsidRDefault="000A17D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rFonts w:asciiTheme="minorHAnsi" w:hAnsiTheme="minorHAnsi" w:cstheme="minorHAnsi"/>
          <w:b/>
          <w:bCs/>
          <w:sz w:val="22"/>
          <w:szCs w:val="22"/>
          <w:lang w:val="en-US"/>
        </w:rPr>
        <w:t>LEGENDS OF SUPPLEMENTAL FIGURE S2</w:t>
      </w:r>
    </w:p>
    <w:p w14:paraId="4CF344FF" w14:textId="77777777" w:rsidR="002F4384" w:rsidRPr="001622B3" w:rsidRDefault="000A17DE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622B3">
        <w:rPr>
          <w:rFonts w:ascii="Calibri" w:hAnsi="Calibri"/>
          <w:b/>
          <w:bCs/>
          <w:sz w:val="22"/>
          <w:szCs w:val="22"/>
          <w:lang w:val="en-GB"/>
        </w:rPr>
        <w:t>HSF2 acetylation is lost in the absence of CBP</w:t>
      </w:r>
    </w:p>
    <w:p w14:paraId="2BAAB784" w14:textId="77777777" w:rsidR="002F4384" w:rsidRDefault="000A17DE">
      <w:pPr>
        <w:jc w:val="both"/>
        <w:rPr>
          <w:rFonts w:cstheme="minorHAnsi"/>
          <w:sz w:val="22"/>
          <w:szCs w:val="22"/>
          <w:lang w:val="en-GB"/>
        </w:rPr>
      </w:pPr>
      <w:r w:rsidRPr="001622B3">
        <w:rPr>
          <w:rFonts w:ascii="Calibri" w:hAnsi="Calibri"/>
          <w:sz w:val="22"/>
          <w:szCs w:val="22"/>
          <w:lang w:val="en-GB"/>
        </w:rPr>
        <w:t xml:space="preserve">HEK 293 cells were transfected with the following constructs: CBP-HA and HSF2-Flag and the acetylation status of the </w:t>
      </w:r>
      <w:r w:rsidRPr="001622B3">
        <w:rPr>
          <w:rFonts w:ascii="Calibri" w:hAnsi="Calibri"/>
          <w:sz w:val="22"/>
          <w:szCs w:val="22"/>
          <w:lang w:val="en-GB"/>
        </w:rPr>
        <w:t>HSF2-Flag protein was checked by using a Pan anti-</w:t>
      </w:r>
      <w:proofErr w:type="spellStart"/>
      <w:r w:rsidRPr="001622B3">
        <w:rPr>
          <w:rFonts w:ascii="Calibri" w:hAnsi="Calibri"/>
          <w:sz w:val="22"/>
          <w:szCs w:val="22"/>
          <w:lang w:val="en-GB"/>
        </w:rPr>
        <w:t>AcK</w:t>
      </w:r>
      <w:proofErr w:type="spellEnd"/>
      <w:r w:rsidRPr="001622B3">
        <w:rPr>
          <w:rFonts w:ascii="Calibri" w:hAnsi="Calibri"/>
          <w:sz w:val="22"/>
          <w:szCs w:val="22"/>
          <w:lang w:val="en-GB"/>
        </w:rPr>
        <w:t xml:space="preserve"> antibody. n = 3 independent experiments</w:t>
      </w:r>
      <w:r w:rsidRPr="001622B3">
        <w:rPr>
          <w:rFonts w:asciiTheme="minorHAnsi" w:hAnsiTheme="minorHAnsi" w:cstheme="minorHAnsi"/>
          <w:sz w:val="22"/>
          <w:szCs w:val="22"/>
          <w:lang w:val="en-GB"/>
        </w:rPr>
        <w:t xml:space="preserve">. The asterisk points to a 43-kDa band that was non-reproducibly detected in biological or technical replicates, </w:t>
      </w:r>
      <w:r w:rsidRPr="001622B3">
        <w:rPr>
          <w:rFonts w:cstheme="minorHAnsi"/>
          <w:sz w:val="22"/>
          <w:szCs w:val="22"/>
          <w:lang w:val="en-GB"/>
        </w:rPr>
        <w:t>and</w:t>
      </w:r>
      <w:r w:rsidRPr="001622B3">
        <w:rPr>
          <w:rFonts w:asciiTheme="minorHAnsi" w:hAnsiTheme="minorHAnsi" w:cstheme="minorHAnsi"/>
          <w:sz w:val="22"/>
          <w:szCs w:val="22"/>
          <w:lang w:val="en-GB"/>
        </w:rPr>
        <w:t xml:space="preserve"> possibly corresponds to an acetylated</w:t>
      </w:r>
      <w:r w:rsidRPr="001622B3">
        <w:rPr>
          <w:rFonts w:cstheme="minorHAnsi"/>
          <w:sz w:val="22"/>
          <w:szCs w:val="22"/>
          <w:lang w:val="en-GB"/>
        </w:rPr>
        <w:t xml:space="preserve"> </w:t>
      </w:r>
      <w:r w:rsidRPr="001622B3">
        <w:rPr>
          <w:rFonts w:asciiTheme="minorHAnsi" w:hAnsiTheme="minorHAnsi" w:cstheme="minorHAnsi"/>
          <w:sz w:val="22"/>
          <w:szCs w:val="22"/>
          <w:lang w:val="en-GB"/>
        </w:rPr>
        <w:t>degradat</w:t>
      </w:r>
      <w:r w:rsidRPr="001622B3">
        <w:rPr>
          <w:rFonts w:asciiTheme="minorHAnsi" w:hAnsiTheme="minorHAnsi" w:cstheme="minorHAnsi"/>
          <w:sz w:val="22"/>
          <w:szCs w:val="22"/>
          <w:lang w:val="en-GB"/>
        </w:rPr>
        <w:t>ion product of the full-length HSF2 or to a non-specific band. Act</w:t>
      </w:r>
      <w:r w:rsidRPr="001622B3">
        <w:rPr>
          <w:rFonts w:ascii="Calibri" w:hAnsi="Calibri"/>
          <w:sz w:val="22"/>
          <w:szCs w:val="22"/>
          <w:lang w:val="en-GB"/>
        </w:rPr>
        <w:t>in was used as a loading control.</w:t>
      </w:r>
    </w:p>
    <w:p w14:paraId="4F4F045D" w14:textId="77777777" w:rsidR="002F4384" w:rsidRDefault="002F438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5675395" w14:textId="77777777" w:rsidR="002F4384" w:rsidRDefault="002F438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7FE2EE8" w14:textId="77777777" w:rsidR="002F4384" w:rsidRDefault="002F4384">
      <w:pPr>
        <w:jc w:val="both"/>
        <w:rPr>
          <w:rFonts w:ascii="Calibri" w:hAnsi="Calibri"/>
          <w:sz w:val="22"/>
          <w:szCs w:val="22"/>
          <w:lang w:val="en-US"/>
        </w:rPr>
      </w:pPr>
    </w:p>
    <w:p w14:paraId="3D5A4177" w14:textId="77777777" w:rsidR="002F4384" w:rsidRDefault="002F4384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2F438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64BED" w14:textId="77777777" w:rsidR="00735073" w:rsidRDefault="00735073">
      <w:r>
        <w:separator/>
      </w:r>
    </w:p>
  </w:endnote>
  <w:endnote w:type="continuationSeparator" w:id="0">
    <w:p w14:paraId="165E7D32" w14:textId="77777777" w:rsidR="00735073" w:rsidRDefault="00735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0923E" w14:textId="77777777" w:rsidR="002F4384" w:rsidRDefault="002F43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4E339" w14:textId="77777777" w:rsidR="002F4384" w:rsidRDefault="002F43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A649D" w14:textId="77777777" w:rsidR="002F4384" w:rsidRDefault="002F4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93476" w14:textId="77777777" w:rsidR="00735073" w:rsidRDefault="00735073">
      <w:r>
        <w:separator/>
      </w:r>
    </w:p>
  </w:footnote>
  <w:footnote w:type="continuationSeparator" w:id="0">
    <w:p w14:paraId="63D60F40" w14:textId="77777777" w:rsidR="00735073" w:rsidRDefault="007350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A63A1" w14:textId="77777777" w:rsidR="002F4384" w:rsidRDefault="000A17DE">
    <w:pPr>
      <w:pStyle w:val="Head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0" allowOverlap="1" wp14:anchorId="66E2750D" wp14:editId="18B1549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8" name="Cadr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760" cy="147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482998168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4BE31486" w14:textId="77777777" w:rsidR="002F4384" w:rsidRDefault="000A17DE">
                              <w:pPr>
                                <w:pStyle w:val="Head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6E2750D" id="Cadre1" o:spid="_x0000_s1026" style="position:absolute;margin-left:-50.05pt;margin-top:.05pt;width:1.15pt;height:1.15pt;z-index:-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" o:allowincell="f" filled="f" stroked="f" strokeweight="0">
              <v:textbox style="mso-fit-shape-to-text:t" inset="0,0,0,0">
                <w:txbxContent>
                  <w:sdt>
                    <w:sdtPr>
                      <w:id w:val="-1482998168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4BE31486" w14:textId="77777777" w:rsidR="002F4384" w:rsidRDefault="000A17DE">
                        <w:pPr>
                          <w:pStyle w:val="Head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369E0D" w14:textId="77777777" w:rsidR="002F4384" w:rsidRDefault="000A17DE">
    <w:pPr>
      <w:pStyle w:val="Header"/>
      <w:ind w:right="360"/>
      <w:rPr>
        <w:rFonts w:ascii="Helvetica" w:hAnsi="Helvetica" w:cstheme="minorHAnsi"/>
        <w:sz w:val="18"/>
        <w:szCs w:val="18"/>
      </w:rPr>
    </w:pPr>
    <w:r>
      <w:rPr>
        <w:rFonts w:ascii="Helvetica" w:hAnsi="Helvetica" w:cstheme="minorHAnsi"/>
        <w:noProof/>
        <w:sz w:val="18"/>
        <w:szCs w:val="18"/>
      </w:rPr>
      <mc:AlternateContent>
        <mc:Choice Requires="wps">
          <w:drawing>
            <wp:anchor distT="0" distB="0" distL="0" distR="0" simplePos="0" relativeHeight="251656704" behindDoc="1" locked="0" layoutInCell="0" allowOverlap="1" wp14:anchorId="660792D3" wp14:editId="4B98A4A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30175"/>
              <wp:effectExtent l="0" t="0" r="0" b="0"/>
              <wp:wrapNone/>
              <wp:docPr id="9" name="Cadr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27800" cy="1303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878233804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7F2C78FD" w14:textId="77777777" w:rsidR="002F4384" w:rsidRDefault="000A17DE">
                              <w:pPr>
                                <w:pStyle w:val="Head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t>27</w:t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60792D3" id="Cadre2" o:spid="_x0000_s1027" style="position:absolute;margin-left:-41.15pt;margin-top:.05pt;width:10.05pt;height:10.25pt;z-index:-25165977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" o:allowincell="f" filled="f" stroked="f" strokeweight="0">
              <v:textbox style="mso-fit-shape-to-text:t" inset="0,0,0,0">
                <w:txbxContent>
                  <w:sdt>
                    <w:sdtPr>
                      <w:id w:val="-1878233804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7F2C78FD" w14:textId="77777777" w:rsidR="002F4384" w:rsidRDefault="000A17DE">
                        <w:pPr>
                          <w:pStyle w:val="Head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t>27</w:t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048F6" w14:textId="77777777" w:rsidR="002F4384" w:rsidRDefault="000A17DE">
    <w:pPr>
      <w:pStyle w:val="Header"/>
      <w:ind w:right="360"/>
      <w:rPr>
        <w:rFonts w:ascii="Helvetica" w:hAnsi="Helvetica" w:cstheme="minorHAnsi"/>
        <w:sz w:val="18"/>
        <w:szCs w:val="18"/>
      </w:rPr>
    </w:pPr>
    <w:r>
      <w:rPr>
        <w:rFonts w:ascii="Helvetica" w:hAnsi="Helvetica" w:cstheme="minorHAnsi"/>
        <w:noProof/>
        <w:sz w:val="18"/>
        <w:szCs w:val="18"/>
      </w:rPr>
      <mc:AlternateContent>
        <mc:Choice Requires="wps">
          <w:drawing>
            <wp:anchor distT="0" distB="0" distL="0" distR="0" simplePos="0" relativeHeight="251657728" behindDoc="1" locked="0" layoutInCell="0" allowOverlap="1" wp14:anchorId="39F1B279" wp14:editId="0858A5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30175"/>
              <wp:effectExtent l="0" t="0" r="0" b="0"/>
              <wp:wrapNone/>
              <wp:docPr id="10" name="Cadr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27800" cy="1303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770937181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EA3C8C1" w14:textId="77777777" w:rsidR="002F4384" w:rsidRDefault="000A17DE">
                              <w:pPr>
                                <w:pStyle w:val="Head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t>27</w:t>
                              </w:r>
                              <w:r>
                                <w:rPr>
                                  <w:rStyle w:val="PageNumber"/>
                                  <w:rFonts w:ascii="Helvetica" w:hAnsi="Helvetica" w:cs="Calibri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9F1B279" id="_x0000_s1028" style="position:absolute;margin-left:-41.15pt;margin-top:.05pt;width:10.05pt;height:10.25pt;z-index:-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" o:allowincell="f" filled="f" stroked="f" strokeweight="0">
              <v:textbox style="mso-fit-shape-to-text:t" inset="0,0,0,0">
                <w:txbxContent>
                  <w:sdt>
                    <w:sdtPr>
                      <w:id w:val="-770937181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EA3C8C1" w14:textId="77777777" w:rsidR="002F4384" w:rsidRDefault="000A17DE">
                        <w:pPr>
                          <w:pStyle w:val="Head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t>27</w:t>
                        </w:r>
                        <w:r>
                          <w:rPr>
                            <w:rStyle w:val="PageNumber"/>
                            <w:rFonts w:ascii="Helvetica" w:hAnsi="Helvetica" w:cs="Calibri"/>
                            <w:sz w:val="18"/>
                            <w:szCs w:val="18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95957"/>
    <w:multiLevelType w:val="multilevel"/>
    <w:tmpl w:val="435A4E8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F532032"/>
    <w:multiLevelType w:val="multilevel"/>
    <w:tmpl w:val="8C481158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trackRevisions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84"/>
    <w:rsid w:val="000A17DE"/>
    <w:rsid w:val="000C7DEB"/>
    <w:rsid w:val="001622B3"/>
    <w:rsid w:val="0018381E"/>
    <w:rsid w:val="001C1B24"/>
    <w:rsid w:val="00202D9F"/>
    <w:rsid w:val="00202DA3"/>
    <w:rsid w:val="00233123"/>
    <w:rsid w:val="0029313D"/>
    <w:rsid w:val="002E11EB"/>
    <w:rsid w:val="002F4384"/>
    <w:rsid w:val="003259A1"/>
    <w:rsid w:val="00367018"/>
    <w:rsid w:val="003F5600"/>
    <w:rsid w:val="00452B7D"/>
    <w:rsid w:val="0046339C"/>
    <w:rsid w:val="004C2FEE"/>
    <w:rsid w:val="0051295A"/>
    <w:rsid w:val="0055286B"/>
    <w:rsid w:val="0056585C"/>
    <w:rsid w:val="00572761"/>
    <w:rsid w:val="00620586"/>
    <w:rsid w:val="006458B1"/>
    <w:rsid w:val="00672521"/>
    <w:rsid w:val="006B55A3"/>
    <w:rsid w:val="007110F2"/>
    <w:rsid w:val="00735073"/>
    <w:rsid w:val="00793964"/>
    <w:rsid w:val="007E4EE2"/>
    <w:rsid w:val="00860D1C"/>
    <w:rsid w:val="00894020"/>
    <w:rsid w:val="008E6846"/>
    <w:rsid w:val="0090296C"/>
    <w:rsid w:val="009E1487"/>
    <w:rsid w:val="009F749C"/>
    <w:rsid w:val="00A2527A"/>
    <w:rsid w:val="00A7628A"/>
    <w:rsid w:val="00AB53E3"/>
    <w:rsid w:val="00AC401E"/>
    <w:rsid w:val="00AE1331"/>
    <w:rsid w:val="00AE2FDB"/>
    <w:rsid w:val="00B23EF3"/>
    <w:rsid w:val="00B53DB9"/>
    <w:rsid w:val="00B96EF1"/>
    <w:rsid w:val="00BC089C"/>
    <w:rsid w:val="00C00197"/>
    <w:rsid w:val="00C20E7A"/>
    <w:rsid w:val="00C55787"/>
    <w:rsid w:val="00CB2FDE"/>
    <w:rsid w:val="00DE3616"/>
    <w:rsid w:val="00DF61CE"/>
    <w:rsid w:val="00E44DB8"/>
    <w:rsid w:val="00EC1B94"/>
    <w:rsid w:val="00F25A49"/>
    <w:rsid w:val="00F5093B"/>
    <w:rsid w:val="00F56DB3"/>
    <w:rsid w:val="00F87822"/>
    <w:rsid w:val="00FA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3B02"/>
  <w15:docId w15:val="{4E3FF31F-3DE9-F049-B832-FE34F9BB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6E2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qFormat/>
    <w:rsid w:val="00436D0B"/>
  </w:style>
  <w:style w:type="character" w:customStyle="1" w:styleId="label">
    <w:name w:val="label"/>
    <w:basedOn w:val="DefaultParagraphFont"/>
    <w:qFormat/>
    <w:rsid w:val="00436D0B"/>
  </w:style>
  <w:style w:type="character" w:customStyle="1" w:styleId="jrnl">
    <w:name w:val="jrnl"/>
    <w:basedOn w:val="DefaultParagraphFont"/>
    <w:qFormat/>
    <w:rsid w:val="00FC233C"/>
  </w:style>
  <w:style w:type="character" w:styleId="PlaceholderText">
    <w:name w:val="Placeholder Text"/>
    <w:basedOn w:val="DefaultParagraphFont"/>
    <w:uiPriority w:val="99"/>
    <w:semiHidden/>
    <w:qFormat/>
    <w:rsid w:val="00493D33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D3866"/>
    <w:rPr>
      <w:rFonts w:ascii="Times New Roman" w:eastAsia="Times New Roman" w:hAnsi="Times New Roman" w:cs="Times New Roman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D3866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5D386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A813D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813DC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813D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Aucun">
    <w:name w:val="Aucun"/>
    <w:qFormat/>
    <w:rsid w:val="00167EB6"/>
  </w:style>
  <w:style w:type="character" w:styleId="Hyperlink">
    <w:name w:val="Hyperlink"/>
    <w:basedOn w:val="DefaultParagraphFont"/>
    <w:uiPriority w:val="99"/>
    <w:unhideWhenUsed/>
    <w:rsid w:val="003835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835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3550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4EDB"/>
    <w:rPr>
      <w:rFonts w:ascii="Lucida Grande" w:eastAsia="Times New Roman" w:hAnsi="Lucida Grande" w:cs="Times New Roman"/>
      <w:sz w:val="18"/>
      <w:szCs w:val="18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0F4ED0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qFormat/>
    <w:rsid w:val="00595F36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F41A3B"/>
    <w:rPr>
      <w:rFonts w:ascii="Consolas" w:eastAsia="Times New Roman" w:hAnsi="Consolas" w:cs="Consolas"/>
      <w:sz w:val="20"/>
      <w:szCs w:val="20"/>
      <w:lang w:eastAsia="fr-FR"/>
    </w:rPr>
  </w:style>
  <w:style w:type="character" w:styleId="LineNumber">
    <w:name w:val="line number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Titre1">
    <w:name w:val="Titre1"/>
    <w:basedOn w:val="Normal"/>
    <w:qFormat/>
    <w:rsid w:val="00FC233C"/>
    <w:rPr>
      <w:rFonts w:ascii="Times" w:eastAsia="Calibri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1780B"/>
    <w:pPr>
      <w:ind w:left="720"/>
      <w:contextualSpacing/>
    </w:pPr>
  </w:style>
  <w:style w:type="paragraph" w:customStyle="1" w:styleId="En-tteetpieddepageuser">
    <w:name w:val="En-tête et pied de page (user)"/>
    <w:basedOn w:val="Normal"/>
    <w:qFormat/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D386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5D3866"/>
    <w:pPr>
      <w:tabs>
        <w:tab w:val="center" w:pos="4536"/>
        <w:tab w:val="right" w:pos="9072"/>
      </w:tabs>
    </w:pPr>
  </w:style>
  <w:style w:type="paragraph" w:styleId="CommentText">
    <w:name w:val="annotation text"/>
    <w:basedOn w:val="Normal"/>
    <w:link w:val="CommentTextChar"/>
    <w:qFormat/>
    <w:pPr>
      <w:spacing w:before="56"/>
      <w:ind w:left="56" w:right="56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813DC"/>
    <w:rPr>
      <w:b/>
      <w:bCs/>
    </w:rPr>
  </w:style>
  <w:style w:type="paragraph" w:styleId="Revision">
    <w:name w:val="Revision"/>
    <w:uiPriority w:val="99"/>
    <w:semiHidden/>
    <w:qFormat/>
    <w:rsid w:val="005D00A6"/>
    <w:rPr>
      <w:rFonts w:ascii="Times New Roman" w:eastAsia="Times New Roman" w:hAnsi="Times New Roman" w:cs="Times New Roman"/>
      <w:lang w:eastAsia="fr-FR"/>
    </w:rPr>
  </w:style>
  <w:style w:type="paragraph" w:styleId="NormalWeb">
    <w:name w:val="Normal (Web)"/>
    <w:basedOn w:val="Normal"/>
    <w:uiPriority w:val="99"/>
    <w:unhideWhenUsed/>
    <w:qFormat/>
    <w:rsid w:val="00E66380"/>
    <w:pPr>
      <w:spacing w:beforeAutospacing="1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4EDB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F41A3B"/>
    <w:rPr>
      <w:rFonts w:ascii="Consolas" w:hAnsi="Consolas" w:cs="Consolas"/>
      <w:sz w:val="20"/>
      <w:szCs w:val="20"/>
    </w:rPr>
  </w:style>
  <w:style w:type="paragraph" w:customStyle="1" w:styleId="Contenudecadreuser">
    <w:name w:val="Contenu de cadre (user)"/>
    <w:basedOn w:val="Normal"/>
    <w:qFormat/>
  </w:style>
  <w:style w:type="paragraph" w:customStyle="1" w:styleId="Contenudecadre">
    <w:name w:val="Contenu de cadre"/>
    <w:basedOn w:val="Normal"/>
    <w:qFormat/>
  </w:style>
  <w:style w:type="numbering" w:customStyle="1" w:styleId="Pasdeliste">
    <w:name w:val="Pas de liste"/>
    <w:uiPriority w:val="99"/>
    <w:semiHidden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3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AF06E-1EA6-455B-A72C-44870E3A2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Atul Kumar</cp:lastModifiedBy>
  <cp:revision>2</cp:revision>
  <cp:lastPrinted>2025-04-14T09:12:00Z</cp:lastPrinted>
  <dcterms:created xsi:type="dcterms:W3CDTF">2025-05-01T06:30:00Z</dcterms:created>
  <dcterms:modified xsi:type="dcterms:W3CDTF">2025-05-01T06:30:00Z</dcterms:modified>
  <dc:language>fr-FR</dc:language>
</cp:coreProperties>
</file>